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96F7D" w14:textId="173CF6C8" w:rsidR="005566A2" w:rsidRDefault="00BB4E95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</w:pPr>
      <w:r w:rsidRPr="00BB4E9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3 Table</w:t>
      </w:r>
      <w:r w:rsidRPr="00BB4E9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 Generalized estimating equations for longitudinal relationships between muscle weakness and age according to follow-up assessments, adjusted for mode of delivery and income sufficiency.</w:t>
      </w:r>
      <w:r w:rsidRPr="00BB4E95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 xml:space="preserve"> </w:t>
      </w:r>
    </w:p>
    <w:tbl>
      <w:tblPr>
        <w:tblStyle w:val="a"/>
        <w:tblW w:w="82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2160"/>
        <w:gridCol w:w="810"/>
        <w:gridCol w:w="1890"/>
        <w:gridCol w:w="825"/>
      </w:tblGrid>
      <w:tr w:rsidR="00BB4E95" w:rsidRPr="00BB4E95" w14:paraId="7624BE67" w14:textId="77777777" w:rsidTr="00F62350">
        <w:trPr>
          <w:trHeight w:val="390"/>
        </w:trPr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1237B0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EEFF20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Handgrip weakness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BE648F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Hip adductor weakness</w:t>
            </w:r>
          </w:p>
        </w:tc>
      </w:tr>
      <w:tr w:rsidR="00BB4E95" w:rsidRPr="00BB4E95" w14:paraId="4DB29F2E" w14:textId="77777777" w:rsidTr="00F62350">
        <w:trPr>
          <w:trHeight w:val="390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A96A61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62F9E8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white"/>
                <w:vertAlign w:val="superscript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R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1A1E10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white"/>
                <w:vertAlign w:val="superscript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</w:t>
            </w:r>
            <w:r w:rsidRPr="00BB4E95">
              <w:rPr>
                <w:rFonts w:ascii="Times New Roman" w:eastAsia="Times New Roman" w:hAnsi="Times New Roman" w:cs="Times New Roman"/>
                <w:sz w:val="14"/>
                <w:szCs w:val="14"/>
                <w:highlight w:val="white"/>
                <w:vertAlign w:val="superscript"/>
                <w:lang w:val="en-US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000B0E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white"/>
                <w:vertAlign w:val="superscript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R (95% CI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B4D740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white"/>
                <w:vertAlign w:val="superscript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</w:t>
            </w:r>
            <w:r w:rsidRPr="00BB4E95">
              <w:rPr>
                <w:rFonts w:ascii="Times New Roman" w:eastAsia="Times New Roman" w:hAnsi="Times New Roman" w:cs="Times New Roman"/>
                <w:sz w:val="14"/>
                <w:szCs w:val="14"/>
                <w:highlight w:val="white"/>
                <w:vertAlign w:val="superscript"/>
                <w:lang w:val="en-US"/>
              </w:rPr>
              <w:t xml:space="preserve"> </w:t>
            </w:r>
          </w:p>
        </w:tc>
      </w:tr>
      <w:tr w:rsidR="00BB4E95" w:rsidRPr="00BB4E95" w14:paraId="2AB2EA08" w14:textId="77777777" w:rsidTr="00F62350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91952E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Age group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14EE02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FBBCF0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8C007C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FB387C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BB4E95" w:rsidRPr="00BB4E95" w14:paraId="5B582C72" w14:textId="77777777" w:rsidTr="00F62350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C8F306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dul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1FF6E9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50184B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C0D24F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50EB1B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BB4E95" w:rsidRPr="00BB4E95" w14:paraId="76482A90" w14:textId="77777777" w:rsidTr="00F62350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ADEFBF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dolesce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D36687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77 (0.69; 4.5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111159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D36809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2.01 (0.89; 4.5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4AFFE8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09</w:t>
            </w:r>
          </w:p>
        </w:tc>
      </w:tr>
      <w:tr w:rsidR="00BB4E95" w:rsidRPr="00BB4E95" w14:paraId="46207D27" w14:textId="77777777" w:rsidTr="00F62350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95DADC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FA1034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4C4C0B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0E21D5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34A811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BB4E95" w:rsidRPr="00BB4E95" w14:paraId="2776E21E" w14:textId="77777777" w:rsidTr="00F62350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6E1E01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Until the 16th wee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81E83B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B6C712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FFDAC0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77D016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BB4E95" w:rsidRPr="00BB4E95" w14:paraId="6384FB24" w14:textId="77777777" w:rsidTr="00F62350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CD51C6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3rd trimes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C6C73C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30 (0.83; 2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D62C61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714814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4.43 (2.43; 8.0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E6DBA3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&lt;0.001</w:t>
            </w:r>
          </w:p>
        </w:tc>
      </w:tr>
      <w:tr w:rsidR="00BB4E95" w:rsidRPr="00BB4E95" w14:paraId="4382024A" w14:textId="77777777" w:rsidTr="00F62350">
        <w:trPr>
          <w:trHeight w:val="495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A388E3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4-6 weeks postpart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C7737C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41 (0.88; 2.2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A6422C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4581ED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9.55 (4.91; 18.55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96492B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&lt;0.001</w:t>
            </w:r>
          </w:p>
        </w:tc>
      </w:tr>
      <w:tr w:rsidR="00BB4E95" w:rsidRPr="00BB4E95" w14:paraId="3FF754A6" w14:textId="77777777" w:rsidTr="00F62350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9E9A89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Cesarean sec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B68CF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10D4E4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C42D3C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081AC2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BB4E95" w:rsidRPr="00BB4E95" w14:paraId="6E3D3A3A" w14:textId="77777777" w:rsidTr="00F62350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774BC9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A30B94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FFF107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CE5F3B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280B0F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BB4E95" w:rsidRPr="00BB4E95" w14:paraId="7C5164CF" w14:textId="77777777" w:rsidTr="00F62350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EFC5F8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8AA186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36 (0.54; 3.4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6350C6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1E6D27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43 (0.65; 3.14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4E7E55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38</w:t>
            </w:r>
          </w:p>
        </w:tc>
      </w:tr>
      <w:tr w:rsidR="00BB4E95" w:rsidRPr="00BB4E95" w14:paraId="30B555A3" w14:textId="77777777" w:rsidTr="00F62350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95428C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Income sufficienc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26DDAF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1360D6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76B88D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92C5A7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BB4E95" w:rsidRPr="00BB4E95" w14:paraId="1027847C" w14:textId="77777777" w:rsidTr="00F62350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A30A02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Very suffic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C3C69F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A777B5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A85290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744929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BB4E95" w:rsidRPr="00BB4E95" w14:paraId="46BFFB15" w14:textId="77777777" w:rsidTr="00F62350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1253AD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Suffic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20EA63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79 (0.44; 7.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CCD04E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5FE905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97 (0.70; 5.4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7B56DB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20</w:t>
            </w:r>
          </w:p>
        </w:tc>
      </w:tr>
      <w:tr w:rsidR="00BB4E95" w:rsidRPr="00BB4E95" w14:paraId="4BB91A90" w14:textId="77777777" w:rsidTr="00F62350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102148" w14:textId="77777777" w:rsidR="00BB4E95" w:rsidRPr="00BB4E95" w:rsidRDefault="00BB4E95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Insuffici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D99A07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12 (0.24; 5.2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F6D456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3CC042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49 (0.46; 4.83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A875BA" w14:textId="77777777" w:rsidR="00BB4E95" w:rsidRPr="00BB4E95" w:rsidRDefault="00BB4E95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BB4E9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51</w:t>
            </w:r>
          </w:p>
        </w:tc>
      </w:tr>
    </w:tbl>
    <w:p w14:paraId="4D6DDF09" w14:textId="77777777" w:rsidR="00BB4E95" w:rsidRPr="00BB4E95" w:rsidRDefault="00BB4E95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</w:pPr>
    </w:p>
    <w:sectPr w:rsidR="00BB4E95" w:rsidRPr="00BB4E9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6A2"/>
    <w:rsid w:val="005566A2"/>
    <w:rsid w:val="00BB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96F7D"/>
  <w15:docId w15:val="{57A2C9BB-8752-4D5B-97CC-02849E97E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59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ionara Camara</cp:lastModifiedBy>
  <cp:revision>2</cp:revision>
  <dcterms:created xsi:type="dcterms:W3CDTF">2023-12-24T16:24:00Z</dcterms:created>
  <dcterms:modified xsi:type="dcterms:W3CDTF">2023-12-24T16:32:00Z</dcterms:modified>
</cp:coreProperties>
</file>